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814" w:rsidRPr="009A40EE" w:rsidRDefault="00CC293E" w:rsidP="00CC293E">
      <w:pPr>
        <w:spacing w:after="0"/>
        <w:rPr>
          <w:b/>
          <w:sz w:val="32"/>
          <w:szCs w:val="32"/>
        </w:rPr>
      </w:pPr>
      <w:r w:rsidRPr="009A40EE">
        <w:rPr>
          <w:b/>
          <w:sz w:val="32"/>
          <w:szCs w:val="32"/>
        </w:rPr>
        <w:t xml:space="preserve">Supplemental Table </w:t>
      </w:r>
      <w:r w:rsidR="004C17B7">
        <w:rPr>
          <w:b/>
          <w:sz w:val="32"/>
          <w:szCs w:val="32"/>
        </w:rPr>
        <w:t>2</w:t>
      </w:r>
      <w:r w:rsidRPr="009A40EE">
        <w:rPr>
          <w:b/>
          <w:sz w:val="32"/>
          <w:szCs w:val="32"/>
        </w:rPr>
        <w:t xml:space="preserve">: </w:t>
      </w:r>
      <w:r w:rsidR="00F514A9">
        <w:rPr>
          <w:b/>
          <w:sz w:val="32"/>
          <w:szCs w:val="32"/>
        </w:rPr>
        <w:t>Contig m</w:t>
      </w:r>
      <w:r w:rsidR="009A40EE" w:rsidRPr="009A40EE">
        <w:rPr>
          <w:b/>
          <w:sz w:val="32"/>
          <w:szCs w:val="32"/>
        </w:rPr>
        <w:t xml:space="preserve">etrics from </w:t>
      </w:r>
      <w:r w:rsidR="00F514A9">
        <w:rPr>
          <w:b/>
          <w:sz w:val="32"/>
          <w:szCs w:val="32"/>
        </w:rPr>
        <w:t>milk and stool</w:t>
      </w:r>
    </w:p>
    <w:tbl>
      <w:tblPr>
        <w:tblW w:w="12705" w:type="dxa"/>
        <w:tblInd w:w="93" w:type="dxa"/>
        <w:tblLayout w:type="fixed"/>
        <w:tblLook w:val="04A0"/>
      </w:tblPr>
      <w:tblGrid>
        <w:gridCol w:w="1079"/>
        <w:gridCol w:w="1453"/>
        <w:gridCol w:w="1453"/>
        <w:gridCol w:w="1453"/>
        <w:gridCol w:w="1454"/>
        <w:gridCol w:w="1453"/>
        <w:gridCol w:w="1453"/>
        <w:gridCol w:w="1453"/>
        <w:gridCol w:w="1454"/>
      </w:tblGrid>
      <w:tr w:rsidR="006E7AC5" w:rsidRPr="00CC293E" w:rsidTr="00F514A9">
        <w:trPr>
          <w:trHeight w:val="300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CC293E" w:rsidRDefault="00D85AAB" w:rsidP="00F514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CC293E" w:rsidRDefault="00D85AAB" w:rsidP="00F514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signation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CC293E" w:rsidRDefault="00D85AAB" w:rsidP="00734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ad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AAB" w:rsidRPr="00CC293E" w:rsidRDefault="00D85AAB" w:rsidP="00734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93E">
              <w:rPr>
                <w:rFonts w:ascii="Calibri" w:eastAsia="Times New Roman" w:hAnsi="Calibri" w:cs="Times New Roman"/>
                <w:color w:val="000000"/>
              </w:rPr>
              <w:t>Contig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CC293E" w:rsidRDefault="00D85AAB" w:rsidP="00734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93E">
              <w:rPr>
                <w:rFonts w:ascii="Calibri" w:eastAsia="Times New Roman" w:hAnsi="Calibri" w:cs="Times New Roman"/>
                <w:color w:val="000000"/>
              </w:rPr>
              <w:t>Mean Length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CC293E" w:rsidRDefault="00D85AAB" w:rsidP="00734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93E">
              <w:rPr>
                <w:rFonts w:ascii="Calibri" w:eastAsia="Times New Roman" w:hAnsi="Calibri" w:cs="Times New Roman"/>
                <w:color w:val="000000"/>
              </w:rPr>
              <w:t>Max Length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CC293E" w:rsidRDefault="00D85AAB" w:rsidP="00734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93E">
              <w:rPr>
                <w:rFonts w:ascii="Calibri" w:eastAsia="Times New Roman" w:hAnsi="Calibri" w:cs="Times New Roman"/>
                <w:color w:val="000000"/>
              </w:rPr>
              <w:t>N50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CC293E" w:rsidRDefault="00D85AAB" w:rsidP="007345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93E">
              <w:rPr>
                <w:rFonts w:ascii="Calibri" w:eastAsia="Times New Roman" w:hAnsi="Calibri" w:cs="Times New Roman"/>
                <w:color w:val="000000"/>
              </w:rPr>
              <w:t xml:space="preserve">Percent In </w:t>
            </w:r>
            <w:proofErr w:type="spellStart"/>
            <w:r w:rsidRPr="00CC293E">
              <w:rPr>
                <w:rFonts w:ascii="Calibri" w:eastAsia="Times New Roman" w:hAnsi="Calibri" w:cs="Times New Roman"/>
                <w:color w:val="000000"/>
              </w:rPr>
              <w:t>Contigs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lk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1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3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E7AC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,088,452</w:t>
            </w:r>
          </w:p>
        </w:tc>
        <w:tc>
          <w:tcPr>
            <w:tcW w:w="1454" w:type="dxa"/>
            <w:vAlign w:val="center"/>
          </w:tcPr>
          <w:p w:rsidR="00D85AAB" w:rsidRPr="00D85AAB" w:rsidRDefault="006E7AC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2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E7AC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3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,027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E7AC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5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0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2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3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829,918</w:t>
            </w:r>
          </w:p>
        </w:tc>
        <w:tc>
          <w:tcPr>
            <w:tcW w:w="1454" w:type="dxa"/>
            <w:vAlign w:val="center"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4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07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2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1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3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3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800,692</w:t>
            </w:r>
          </w:p>
        </w:tc>
        <w:tc>
          <w:tcPr>
            <w:tcW w:w="1454" w:type="dxa"/>
            <w:vAlign w:val="center"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1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5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58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5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1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4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3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053,886</w:t>
            </w:r>
          </w:p>
        </w:tc>
        <w:tc>
          <w:tcPr>
            <w:tcW w:w="1454" w:type="dxa"/>
            <w:vAlign w:val="center"/>
          </w:tcPr>
          <w:p w:rsidR="00D85AAB" w:rsidRPr="00D85AAB" w:rsidRDefault="00ED3A58" w:rsidP="00ED3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3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1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,13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2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ED3A58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7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5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1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9A6211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897,335</w:t>
            </w:r>
          </w:p>
        </w:tc>
        <w:tc>
          <w:tcPr>
            <w:tcW w:w="1454" w:type="dxa"/>
            <w:vAlign w:val="center"/>
          </w:tcPr>
          <w:p w:rsidR="00D85AAB" w:rsidRPr="00D85AAB" w:rsidRDefault="009A6211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6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9A6211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5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9A6211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,75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9A6211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1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9A6211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2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6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1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F56E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,529,895</w:t>
            </w:r>
          </w:p>
        </w:tc>
        <w:tc>
          <w:tcPr>
            <w:tcW w:w="1454" w:type="dxa"/>
            <w:vAlign w:val="center"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4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3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43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1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9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7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4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,343,466</w:t>
            </w:r>
          </w:p>
        </w:tc>
        <w:tc>
          <w:tcPr>
            <w:tcW w:w="1454" w:type="dxa"/>
            <w:vAlign w:val="center"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5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11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7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F56E9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5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8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1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,162,985</w:t>
            </w:r>
          </w:p>
        </w:tc>
        <w:tc>
          <w:tcPr>
            <w:tcW w:w="1454" w:type="dxa"/>
            <w:vAlign w:val="center"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0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0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,09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8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6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9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2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,348,259</w:t>
            </w:r>
          </w:p>
        </w:tc>
        <w:tc>
          <w:tcPr>
            <w:tcW w:w="1454" w:type="dxa"/>
            <w:vAlign w:val="center"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4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0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85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9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8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AAB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ther 10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5AAB">
              <w:rPr>
                <w:rFonts w:ascii="Calibri" w:eastAsia="Times New Roman" w:hAnsi="Calibri" w:cs="Times New Roman"/>
                <w:color w:val="000000"/>
              </w:rPr>
              <w:t>M134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,572,808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7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56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,298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97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C81C0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8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ool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4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1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7753D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329,926</w:t>
            </w:r>
          </w:p>
        </w:tc>
        <w:tc>
          <w:tcPr>
            <w:tcW w:w="1454" w:type="dxa"/>
            <w:vAlign w:val="center"/>
          </w:tcPr>
          <w:p w:rsidR="00D85AAB" w:rsidRPr="00D85AAB" w:rsidRDefault="00D7753D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2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7753D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7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7753D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31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7753D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0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D7753D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0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2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BD634A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,435,230</w:t>
            </w:r>
          </w:p>
        </w:tc>
        <w:tc>
          <w:tcPr>
            <w:tcW w:w="1454" w:type="dxa"/>
            <w:vAlign w:val="center"/>
          </w:tcPr>
          <w:p w:rsidR="00D85AAB" w:rsidRPr="00D85AAB" w:rsidRDefault="00BD634A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8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BD634A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BD634A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,62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BD634A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7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BD634A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.2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3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,693,106</w:t>
            </w:r>
          </w:p>
        </w:tc>
        <w:tc>
          <w:tcPr>
            <w:tcW w:w="1454" w:type="dxa"/>
            <w:vAlign w:val="center"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3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167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1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8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4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631,540</w:t>
            </w:r>
          </w:p>
        </w:tc>
        <w:tc>
          <w:tcPr>
            <w:tcW w:w="1454" w:type="dxa"/>
            <w:vAlign w:val="center"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9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3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,29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4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6C327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3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5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53513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,070,942</w:t>
            </w:r>
          </w:p>
        </w:tc>
        <w:tc>
          <w:tcPr>
            <w:tcW w:w="1454" w:type="dxa"/>
            <w:vAlign w:val="center"/>
          </w:tcPr>
          <w:p w:rsidR="00D85AAB" w:rsidRPr="00D85AAB" w:rsidRDefault="00653513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53513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0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53513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39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653513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9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653513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4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6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D71FE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,761,513</w:t>
            </w:r>
          </w:p>
        </w:tc>
        <w:tc>
          <w:tcPr>
            <w:tcW w:w="1454" w:type="dxa"/>
            <w:vAlign w:val="center"/>
          </w:tcPr>
          <w:p w:rsidR="00D85AAB" w:rsidRPr="00D85AAB" w:rsidRDefault="00CD71FE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2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D71FE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3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D71FE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,57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D71FE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5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CD71FE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9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7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1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E27B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,401,642</w:t>
            </w:r>
          </w:p>
        </w:tc>
        <w:tc>
          <w:tcPr>
            <w:tcW w:w="1454" w:type="dxa"/>
            <w:vAlign w:val="center"/>
          </w:tcPr>
          <w:p w:rsidR="00D85AAB" w:rsidRPr="00D85AAB" w:rsidRDefault="00DE27B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747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E27B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4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E27B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,92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DE27B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9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DE27B5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8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8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1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867,411</w:t>
            </w:r>
          </w:p>
        </w:tc>
        <w:tc>
          <w:tcPr>
            <w:tcW w:w="1454" w:type="dxa"/>
            <w:vAlign w:val="center"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1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8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,24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7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7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D85AAB" w:rsidRPr="00CC293E" w:rsidRDefault="00D85AAB" w:rsidP="00734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9</w:t>
            </w:r>
          </w:p>
        </w:tc>
        <w:tc>
          <w:tcPr>
            <w:tcW w:w="1453" w:type="dxa"/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1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624,494</w:t>
            </w:r>
          </w:p>
        </w:tc>
        <w:tc>
          <w:tcPr>
            <w:tcW w:w="1454" w:type="dxa"/>
            <w:vAlign w:val="center"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7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0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,30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0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7%</w:t>
            </w:r>
          </w:p>
        </w:tc>
      </w:tr>
      <w:tr w:rsidR="006E7AC5" w:rsidRPr="00CC293E" w:rsidTr="00232EE0">
        <w:trPr>
          <w:trHeight w:val="300"/>
        </w:trPr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AAB" w:rsidRPr="00CC293E" w:rsidRDefault="00D85AAB" w:rsidP="00CC29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by 10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D85AAB" w:rsidRPr="00D85AAB" w:rsidRDefault="00D85AAB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13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1209A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697,48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D85AAB" w:rsidRPr="00D85AAB" w:rsidRDefault="001209A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44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1209A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94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,693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C27B5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34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AB" w:rsidRPr="00D85AAB" w:rsidRDefault="001209A9" w:rsidP="00D85A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9%</w:t>
            </w:r>
          </w:p>
        </w:tc>
      </w:tr>
    </w:tbl>
    <w:p w:rsidR="00CC293E" w:rsidRDefault="007345C9">
      <w:proofErr w:type="spellStart"/>
      <w:proofErr w:type="gramStart"/>
      <w:r>
        <w:rPr>
          <w:vertAlign w:val="superscript"/>
        </w:rPr>
        <w:t>a</w:t>
      </w:r>
      <w:r w:rsidR="009A40EE">
        <w:t>Percentage</w:t>
      </w:r>
      <w:proofErr w:type="spellEnd"/>
      <w:proofErr w:type="gramEnd"/>
      <w:r w:rsidR="009A40EE">
        <w:t xml:space="preserve"> of reads that were assembled into contigs</w:t>
      </w:r>
    </w:p>
    <w:p w:rsidR="00727C5C" w:rsidRDefault="00727C5C"/>
    <w:sectPr w:rsidR="00727C5C" w:rsidSect="00232E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293E"/>
    <w:rsid w:val="001209A9"/>
    <w:rsid w:val="00232EE0"/>
    <w:rsid w:val="004C17B7"/>
    <w:rsid w:val="00653513"/>
    <w:rsid w:val="0065775B"/>
    <w:rsid w:val="00670CD3"/>
    <w:rsid w:val="006C3279"/>
    <w:rsid w:val="006E7AC5"/>
    <w:rsid w:val="00701814"/>
    <w:rsid w:val="00727C5C"/>
    <w:rsid w:val="007345C9"/>
    <w:rsid w:val="007E09EE"/>
    <w:rsid w:val="008A254C"/>
    <w:rsid w:val="009A40EE"/>
    <w:rsid w:val="009A6211"/>
    <w:rsid w:val="009D085E"/>
    <w:rsid w:val="00BD634A"/>
    <w:rsid w:val="00C27B59"/>
    <w:rsid w:val="00C81C0B"/>
    <w:rsid w:val="00CC293E"/>
    <w:rsid w:val="00CD71FE"/>
    <w:rsid w:val="00D7753D"/>
    <w:rsid w:val="00D85AAB"/>
    <w:rsid w:val="00DE27B5"/>
    <w:rsid w:val="00ED3A58"/>
    <w:rsid w:val="00F514A9"/>
    <w:rsid w:val="00F56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21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e john</dc:creator>
  <cp:lastModifiedBy>willie john</cp:lastModifiedBy>
  <cp:revision>18</cp:revision>
  <dcterms:created xsi:type="dcterms:W3CDTF">2015-10-06T16:34:00Z</dcterms:created>
  <dcterms:modified xsi:type="dcterms:W3CDTF">2018-04-10T23:29:00Z</dcterms:modified>
</cp:coreProperties>
</file>